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E7444" w14:textId="37B017EC" w:rsidR="007C4AB0" w:rsidRPr="00F82E97" w:rsidRDefault="00DC434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82E97">
        <w:rPr>
          <w:rFonts w:ascii="Times New Roman" w:hAnsi="Times New Roman" w:cs="Times New Roman"/>
          <w:b/>
          <w:sz w:val="24"/>
          <w:szCs w:val="24"/>
        </w:rPr>
        <w:t>Multimedia Appendix 4</w:t>
      </w:r>
      <w:r w:rsidR="00FD58B2" w:rsidRPr="00F82E97">
        <w:rPr>
          <w:rFonts w:ascii="Times New Roman" w:hAnsi="Times New Roman" w:cs="Times New Roman"/>
          <w:b/>
          <w:sz w:val="24"/>
          <w:szCs w:val="24"/>
        </w:rPr>
        <w:t>. PRISMA diagram for study selection process.</w:t>
      </w:r>
    </w:p>
    <w:bookmarkEnd w:id="0"/>
    <w:p w14:paraId="01FF00D7" w14:textId="77777777" w:rsidR="00FD58B2" w:rsidRDefault="00FD58B2">
      <w:r w:rsidRPr="00FD58B2">
        <w:rPr>
          <w:noProof/>
        </w:rPr>
        <w:drawing>
          <wp:inline distT="0" distB="0" distL="0" distR="0" wp14:anchorId="66906F33" wp14:editId="4E06D4D0">
            <wp:extent cx="6039409" cy="7105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7" b="23737"/>
                    <a:stretch/>
                  </pic:blipFill>
                  <pic:spPr bwMode="auto">
                    <a:xfrm>
                      <a:off x="0" y="0"/>
                      <a:ext cx="6041823" cy="710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D5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E2CBD" w14:textId="77777777" w:rsidR="00F95371" w:rsidRDefault="00F95371" w:rsidP="00F82E97">
      <w:pPr>
        <w:spacing w:after="0" w:line="240" w:lineRule="auto"/>
      </w:pPr>
      <w:r>
        <w:separator/>
      </w:r>
    </w:p>
  </w:endnote>
  <w:endnote w:type="continuationSeparator" w:id="0">
    <w:p w14:paraId="0ECA0EF5" w14:textId="77777777" w:rsidR="00F95371" w:rsidRDefault="00F95371" w:rsidP="00F82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2FC89" w14:textId="77777777" w:rsidR="00F95371" w:rsidRDefault="00F95371" w:rsidP="00F82E97">
      <w:pPr>
        <w:spacing w:after="0" w:line="240" w:lineRule="auto"/>
      </w:pPr>
      <w:r>
        <w:separator/>
      </w:r>
    </w:p>
  </w:footnote>
  <w:footnote w:type="continuationSeparator" w:id="0">
    <w:p w14:paraId="7135D13D" w14:textId="77777777" w:rsidR="00F95371" w:rsidRDefault="00F95371" w:rsidP="00F82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8B2"/>
    <w:rsid w:val="007552CA"/>
    <w:rsid w:val="00DC434B"/>
    <w:rsid w:val="00E649E1"/>
    <w:rsid w:val="00F82E97"/>
    <w:rsid w:val="00F95371"/>
    <w:rsid w:val="00FD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A5CA5"/>
  <w15:chartTrackingRefBased/>
  <w15:docId w15:val="{45CF3ABE-52E8-452F-91DD-8B55B09AB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E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E97"/>
  </w:style>
  <w:style w:type="paragraph" w:styleId="Footer">
    <w:name w:val="footer"/>
    <w:basedOn w:val="Normal"/>
    <w:link w:val="FooterChar"/>
    <w:uiPriority w:val="99"/>
    <w:unhideWhenUsed/>
    <w:rsid w:val="00F82E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33F6406EF694980FE3308DCFC079D" ma:contentTypeVersion="11" ma:contentTypeDescription="Create a new document." ma:contentTypeScope="" ma:versionID="f10e6a0d49aded2b1469101eed4a855f">
  <xsd:schema xmlns:xsd="http://www.w3.org/2001/XMLSchema" xmlns:xs="http://www.w3.org/2001/XMLSchema" xmlns:p="http://schemas.microsoft.com/office/2006/metadata/properties" xmlns:ns3="eb1ad48f-c1f6-42d4-9e13-fbcf780a6719" targetNamespace="http://schemas.microsoft.com/office/2006/metadata/properties" ma:root="true" ma:fieldsID="60afc8b4867fd09abc9cc012ddb25da5" ns3:_="">
    <xsd:import namespace="eb1ad48f-c1f6-42d4-9e13-fbcf780a67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ad48f-c1f6-42d4-9e13-fbcf780a6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0C1903-3012-4ADF-9159-87197B5D8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ad48f-c1f6-42d4-9e13-fbcf780a6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D46B01-3E0E-4E8E-934E-733E11AA50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393C11-D1BA-45B5-87CE-E4C28CB906F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H Shi (SPHPC)</dc:creator>
  <cp:keywords/>
  <dc:description/>
  <cp:lastModifiedBy>Jenny LH Shi (SPHPC)</cp:lastModifiedBy>
  <cp:revision>3</cp:revision>
  <dcterms:created xsi:type="dcterms:W3CDTF">2024-03-22T07:20:00Z</dcterms:created>
  <dcterms:modified xsi:type="dcterms:W3CDTF">2024-06-1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33F6406EF694980FE3308DCFC079D</vt:lpwstr>
  </property>
</Properties>
</file>